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351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Plot Mortality Data. </w:t>
      </w:r>
      <w:r>
        <w:rPr>
          <w:rFonts w:cs="Times New Roman" w:ascii="Times New Roman" w:hAnsi="Times New Roman"/>
          <w:sz w:val="24"/>
          <w:szCs w:val="24"/>
        </w:rPr>
        <w:t>Counts of mortalities and live trees for each plot for each census year.</w:t>
      </w:r>
    </w:p>
    <w:tbl>
      <w:tblPr>
        <w:tblW w:w="58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661"/>
        <w:gridCol w:w="1217"/>
        <w:gridCol w:w="1295"/>
        <w:gridCol w:w="1386"/>
      </w:tblGrid>
      <w:tr>
        <w:trPr>
          <w:trHeight w:val="285" w:hRule="atLeast"/>
        </w:trPr>
        <w:tc>
          <w:tcPr>
            <w:tcW w:w="130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lot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# of Mortalities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# of Mortalities from Non-Mechanical Causes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# of Live Trees from Prior Year*</w:t>
            </w:r>
          </w:p>
        </w:tc>
      </w:tr>
      <w:tr>
        <w:trPr>
          <w:trHeight w:val="270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BB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7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BB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17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BB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06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BB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9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BB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91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BB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91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BB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89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BB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98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BB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94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BB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99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BB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98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BB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93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BB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88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BB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91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1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19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19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9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35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48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06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51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1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56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97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77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73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83.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9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RQU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1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RQU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6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RQU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1.9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RQU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7.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RQU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2.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RQU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8.1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RQU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3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RQU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RQU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1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RQU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RQU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4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RQU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IRQU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5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48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39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19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3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9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96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92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83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59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4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6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CR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8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.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1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3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6.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8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RIDG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MSLOP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1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8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6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0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5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5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3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0.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2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5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5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1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BB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BB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1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BB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BB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5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BB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BB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BB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BB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BB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1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1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8.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8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1.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6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7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1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6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4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1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6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3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5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7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7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MC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0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0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1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2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5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6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6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7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2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1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4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7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8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9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7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8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PI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8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55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67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7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88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9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5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96.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94.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7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79.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81.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8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91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99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8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9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18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13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13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9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7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1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GSEGI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9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1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4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3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7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6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8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1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3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1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3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7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6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7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8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8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2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2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O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9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5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7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5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0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3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9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0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1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9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G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2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FL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FL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4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FL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9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FL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1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FL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1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FL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FL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6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FL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3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FL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2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FL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4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FL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7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FL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TR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31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TR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23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TR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15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TR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9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TR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85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TR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66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TR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9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TR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3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TR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25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TR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98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TR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87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TR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4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TR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1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FTR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9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2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0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4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2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3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1.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0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8.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6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2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8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3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5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7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3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6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0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6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ABC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5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8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3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7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80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85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81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7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3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0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8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8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83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0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6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6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0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1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8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I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0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7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4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8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48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41.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9.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5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1.7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8.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5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8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1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6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4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2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0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0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5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I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7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9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1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0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3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7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1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3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6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5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3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3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4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2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7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7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PLO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4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T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T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0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T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6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T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8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T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6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T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T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1.6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T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6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T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7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T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3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T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6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T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7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TABM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0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HO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65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HO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59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HO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54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HO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70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HO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69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HO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55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HO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56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HO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66.8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HO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68.5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HO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94.3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HO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93.0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HO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04.2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HO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07.4</w:t>
            </w:r>
          </w:p>
        </w:tc>
      </w:tr>
      <w:tr>
        <w:trPr>
          <w:trHeight w:val="255" w:hRule="atLeast"/>
        </w:trPr>
        <w:tc>
          <w:tcPr>
            <w:tcW w:w="1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HOPIPO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64.6</w:t>
            </w:r>
          </w:p>
        </w:tc>
      </w:tr>
      <w:tr>
        <w:trPr>
          <w:trHeight w:val="270" w:hRule="atLeast"/>
        </w:trPr>
        <w:tc>
          <w:tcPr>
            <w:tcW w:w="13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HOPIPO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09.8</w:t>
            </w:r>
          </w:p>
        </w:tc>
      </w:tr>
    </w:tbl>
    <w:p>
      <w:pPr>
        <w:pStyle w:val="Normal"/>
        <w:spacing w:before="0" w:after="0"/>
        <w:ind w:right="306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* For most plots for certain time periods, new recruitment was only measured at the time of DBH measurements (usually every 5 years). For purposes of the analysis, recruitment was distributed evenly throughout the interval, resulting at times in ‘fractional’ tree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pBdr>
        <w:top w:val="single" w:sz="12" w:space="0" w:color="000000"/>
        <w:bottom w:val="single" w:sz="12" w:space="0" w:color="000000"/>
      </w:pBdr>
      <w:shd w:fill="333333" w:val="clear"/>
      <w:spacing w:lineRule="auto" w:line="240" w:before="280" w:after="280"/>
    </w:pPr>
    <w:rPr>
      <w:rFonts w:ascii="Arial" w:hAnsi="Arial" w:eastAsia="Times New Roman" w:cs="Arial"/>
      <w:b/>
      <w:bCs/>
      <w:color w:val="FFFFFF"/>
      <w:sz w:val="24"/>
      <w:szCs w:val="24"/>
    </w:rPr>
  </w:style>
  <w:style w:type="paragraph" w:styleId="Xl67">
    <w:name w:val="xl67"/>
    <w:basedOn w:val="Normal"/>
    <w:qFormat/>
    <w:pPr>
      <w:pBdr>
        <w:top w:val="single" w:sz="12" w:space="0" w:color="000000"/>
        <w:bottom w:val="single" w:sz="12" w:space="0" w:color="000000"/>
      </w:pBdr>
      <w:shd w:fill="333333" w:val="clear"/>
      <w:spacing w:lineRule="auto" w:line="240" w:before="280" w:after="280"/>
      <w:jc w:val="right"/>
    </w:pPr>
    <w:rPr>
      <w:rFonts w:ascii="Arial" w:hAnsi="Arial" w:eastAsia="Times New Roman" w:cs="Arial"/>
      <w:b/>
      <w:bCs/>
      <w:color w:val="FFFFFF"/>
      <w:sz w:val="24"/>
      <w:szCs w:val="24"/>
    </w:rPr>
  </w:style>
  <w:style w:type="paragraph" w:styleId="Xl68">
    <w:name w:val="xl68"/>
    <w:basedOn w:val="Normal"/>
    <w:qFormat/>
    <w:pPr>
      <w:pBdr>
        <w:top w:val="single" w:sz="12" w:space="0" w:color="000000"/>
        <w:bottom w:val="single" w:sz="12" w:space="0" w:color="000000"/>
      </w:pBdr>
      <w:shd w:fill="333333" w:val="clear"/>
      <w:spacing w:lineRule="auto" w:line="240" w:before="280" w:after="280"/>
      <w:jc w:val="right"/>
    </w:pPr>
    <w:rPr>
      <w:rFonts w:ascii="Arial" w:hAnsi="Arial" w:eastAsia="Times New Roman" w:cs="Arial"/>
      <w:b/>
      <w:bCs/>
      <w:color w:val="FFFFFF"/>
      <w:sz w:val="24"/>
      <w:szCs w:val="24"/>
    </w:rPr>
  </w:style>
  <w:style w:type="paragraph" w:styleId="Xl69">
    <w:name w:val="xl69"/>
    <w:basedOn w:val="Normal"/>
    <w:qFormat/>
    <w:pPr>
      <w:pBdr>
        <w:bottom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bottom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21:18:00Z</dcterms:created>
  <dc:creator>Das, Adrian J.</dc:creator>
  <dc:description/>
  <dc:language>en-US</dc:language>
  <cp:lastModifiedBy>Das, Adrian J.</cp:lastModifiedBy>
  <dcterms:modified xsi:type="dcterms:W3CDTF">2013-06-11T21:33:00Z</dcterms:modified>
  <cp:revision>3</cp:revision>
  <dc:subject/>
  <dc:title/>
</cp:coreProperties>
</file>